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42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125"/>
        <w:gridCol w:w="3637"/>
        <w:gridCol w:w="2430"/>
        <w:gridCol w:w="2250"/>
      </w:tblGrid>
      <w:tr w:rsidR="00586F6F" w:rsidRPr="007C35A9" w14:paraId="79320511" w14:textId="77777777" w:rsidTr="006D13B1">
        <w:trPr>
          <w:trHeight w:val="540"/>
        </w:trPr>
        <w:tc>
          <w:tcPr>
            <w:tcW w:w="112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B508A7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b/>
                <w:sz w:val="22"/>
                <w:szCs w:val="22"/>
              </w:rPr>
              <w:t>Number of features</w:t>
            </w:r>
          </w:p>
        </w:tc>
        <w:tc>
          <w:tcPr>
            <w:tcW w:w="3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19DFCF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b/>
                <w:sz w:val="22"/>
                <w:szCs w:val="22"/>
              </w:rPr>
              <w:t>Model configuration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4ABECAE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b/>
                <w:sz w:val="22"/>
                <w:szCs w:val="22"/>
              </w:rPr>
              <w:t>Algorithm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2A39904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b/>
                <w:sz w:val="22"/>
                <w:szCs w:val="22"/>
              </w:rPr>
              <w:t xml:space="preserve">AUC </w:t>
            </w:r>
            <w:r w:rsidRPr="00274045">
              <w:rPr>
                <w:rFonts w:ascii="Arial" w:hAnsi="Arial" w:cs="Arial"/>
                <w:b/>
                <w:sz w:val="22"/>
                <w:szCs w:val="22"/>
              </w:rPr>
              <w:br/>
              <w:t>(95% CI)</w:t>
            </w:r>
          </w:p>
        </w:tc>
      </w:tr>
      <w:tr w:rsidR="00586F6F" w:rsidRPr="007C35A9" w14:paraId="56DDC9AA" w14:textId="77777777" w:rsidTr="006D13B1">
        <w:trPr>
          <w:trHeight w:val="242"/>
        </w:trPr>
        <w:tc>
          <w:tcPr>
            <w:tcW w:w="11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EF95C7B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3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5DA58A" w14:textId="7D922349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 xml:space="preserve">Baseline 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6A46438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Logistic regression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A57DF4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0.84 (0.70 - 0.98)</w:t>
            </w:r>
          </w:p>
        </w:tc>
      </w:tr>
      <w:tr w:rsidR="00586F6F" w:rsidRPr="007C35A9" w14:paraId="1C4CD522" w14:textId="77777777" w:rsidTr="006D13B1">
        <w:trPr>
          <w:trHeight w:val="144"/>
        </w:trPr>
        <w:tc>
          <w:tcPr>
            <w:tcW w:w="11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8E584D" w14:textId="77777777" w:rsidR="00586F6F" w:rsidRPr="00274045" w:rsidRDefault="00586F6F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0DE37C6" w14:textId="004B921C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 xml:space="preserve">Baseline 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80E6A71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Ensemble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C163DC8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0.84 (0.70 - 0.98)</w:t>
            </w:r>
          </w:p>
        </w:tc>
      </w:tr>
      <w:tr w:rsidR="00586F6F" w:rsidRPr="007C35A9" w14:paraId="7C1E3D7A" w14:textId="77777777" w:rsidTr="006D13B1">
        <w:trPr>
          <w:trHeight w:val="144"/>
        </w:trPr>
        <w:tc>
          <w:tcPr>
            <w:tcW w:w="11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994B06" w14:textId="77777777" w:rsidR="00586F6F" w:rsidRPr="00274045" w:rsidRDefault="00586F6F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5DFFE91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DEP-PR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D35F544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Logistic regression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0EFD76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0.56 (0.39 - 0.73)</w:t>
            </w:r>
          </w:p>
        </w:tc>
      </w:tr>
      <w:tr w:rsidR="00586F6F" w:rsidRPr="007C35A9" w14:paraId="43F24BFC" w14:textId="77777777" w:rsidTr="006D13B1">
        <w:trPr>
          <w:trHeight w:val="144"/>
        </w:trPr>
        <w:tc>
          <w:tcPr>
            <w:tcW w:w="11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F297891" w14:textId="77777777" w:rsidR="00586F6F" w:rsidRPr="00274045" w:rsidRDefault="00586F6F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5032745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DEP-PR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5065EAE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Ensemble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06B002C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0.50 (0.33 - 0.67)</w:t>
            </w:r>
          </w:p>
        </w:tc>
      </w:tr>
      <w:tr w:rsidR="00586F6F" w:rsidRPr="007C35A9" w14:paraId="6F164D97" w14:textId="77777777" w:rsidTr="006D13B1">
        <w:trPr>
          <w:trHeight w:val="144"/>
        </w:trPr>
        <w:tc>
          <w:tcPr>
            <w:tcW w:w="11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159DEA2" w14:textId="77777777" w:rsidR="00586F6F" w:rsidRPr="00274045" w:rsidRDefault="00586F6F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FBECFC2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BIP-PR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6351653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Logistic regression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A6479D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0.56 (0.39 - 0.73)</w:t>
            </w:r>
          </w:p>
        </w:tc>
      </w:tr>
      <w:tr w:rsidR="00586F6F" w:rsidRPr="007C35A9" w14:paraId="7D09D6D9" w14:textId="77777777" w:rsidTr="006D13B1">
        <w:trPr>
          <w:trHeight w:val="144"/>
        </w:trPr>
        <w:tc>
          <w:tcPr>
            <w:tcW w:w="11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5AB87ED" w14:textId="77777777" w:rsidR="00586F6F" w:rsidRPr="00274045" w:rsidRDefault="00586F6F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08A627E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BIP-PR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7F15BFB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Ensemble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1628EB7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0.56 (0.39 - 0.73)</w:t>
            </w:r>
          </w:p>
        </w:tc>
      </w:tr>
      <w:tr w:rsidR="00586F6F" w:rsidRPr="007C35A9" w14:paraId="3B6ECAD8" w14:textId="77777777" w:rsidTr="006D13B1">
        <w:trPr>
          <w:trHeight w:val="144"/>
        </w:trPr>
        <w:tc>
          <w:tcPr>
            <w:tcW w:w="11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8430E6" w14:textId="77777777" w:rsidR="00586F6F" w:rsidRPr="00274045" w:rsidRDefault="00586F6F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354E150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SCZ-PR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A549A58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Logistic regression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B20B78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0.58 (0.41 - 0.76)</w:t>
            </w:r>
          </w:p>
        </w:tc>
      </w:tr>
      <w:tr w:rsidR="00586F6F" w:rsidRPr="007C35A9" w14:paraId="2648AFBE" w14:textId="77777777" w:rsidTr="006D13B1">
        <w:trPr>
          <w:trHeight w:val="144"/>
        </w:trPr>
        <w:tc>
          <w:tcPr>
            <w:tcW w:w="11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468888D" w14:textId="77777777" w:rsidR="00586F6F" w:rsidRPr="00274045" w:rsidRDefault="00586F6F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94B5905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SCZ-PR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AA2FFD1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Ensemble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3CB717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0.58 (0.41 - 0.76)</w:t>
            </w:r>
          </w:p>
        </w:tc>
      </w:tr>
      <w:tr w:rsidR="00586F6F" w:rsidRPr="007C35A9" w14:paraId="51F94894" w14:textId="77777777" w:rsidTr="006D13B1">
        <w:trPr>
          <w:trHeight w:val="144"/>
        </w:trPr>
        <w:tc>
          <w:tcPr>
            <w:tcW w:w="11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8AE350" w14:textId="77777777" w:rsidR="00586F6F" w:rsidRPr="00274045" w:rsidRDefault="00586F6F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43F655A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SUI-PR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F20201C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Logistic regression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E7CBA06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0.51 (0.34 - 0.68)</w:t>
            </w:r>
          </w:p>
        </w:tc>
      </w:tr>
      <w:tr w:rsidR="00586F6F" w:rsidRPr="007C35A9" w14:paraId="3B79A17F" w14:textId="77777777" w:rsidTr="006D13B1">
        <w:trPr>
          <w:trHeight w:val="144"/>
        </w:trPr>
        <w:tc>
          <w:tcPr>
            <w:tcW w:w="11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3622BC8" w14:textId="77777777" w:rsidR="00586F6F" w:rsidRPr="00274045" w:rsidRDefault="00586F6F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8368593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SUI-PR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EAF4426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Ensemble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4D64749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0.50 (0.33 - 0.67)</w:t>
            </w:r>
          </w:p>
        </w:tc>
      </w:tr>
      <w:tr w:rsidR="00586F6F" w:rsidRPr="007C35A9" w14:paraId="67D92218" w14:textId="77777777" w:rsidTr="006D13B1">
        <w:trPr>
          <w:trHeight w:val="144"/>
        </w:trPr>
        <w:tc>
          <w:tcPr>
            <w:tcW w:w="11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4356725" w14:textId="77777777" w:rsidR="00586F6F" w:rsidRPr="00274045" w:rsidRDefault="00586F6F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FC2C065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EXT-PR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D5BC73E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Logistic regression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4F78C96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0.55 (0.38 - 0.72)</w:t>
            </w:r>
          </w:p>
        </w:tc>
      </w:tr>
      <w:tr w:rsidR="00586F6F" w:rsidRPr="007C35A9" w14:paraId="33CC7779" w14:textId="77777777" w:rsidTr="006D13B1">
        <w:trPr>
          <w:trHeight w:val="144"/>
        </w:trPr>
        <w:tc>
          <w:tcPr>
            <w:tcW w:w="11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FDD720" w14:textId="77777777" w:rsidR="00586F6F" w:rsidRPr="00274045" w:rsidRDefault="00586F6F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832A964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EXT-PR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A990EBB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Ensemble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CD71EFD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0.50 (0.33 - 0.67)</w:t>
            </w:r>
          </w:p>
        </w:tc>
      </w:tr>
      <w:tr w:rsidR="00586F6F" w:rsidRPr="007C35A9" w14:paraId="7AF79D67" w14:textId="77777777" w:rsidTr="006D13B1">
        <w:trPr>
          <w:trHeight w:val="206"/>
        </w:trPr>
        <w:tc>
          <w:tcPr>
            <w:tcW w:w="11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103333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3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8907FC" w14:textId="73F25941" w:rsidR="00586F6F" w:rsidRPr="00274045" w:rsidRDefault="00997BD6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aseline </w:t>
            </w:r>
            <w:r w:rsidR="00586F6F" w:rsidRPr="00274045">
              <w:rPr>
                <w:rFonts w:ascii="Arial" w:hAnsi="Arial" w:cs="Arial"/>
                <w:sz w:val="22"/>
                <w:szCs w:val="22"/>
              </w:rPr>
              <w:t>+ DEP-PR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204544C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Logistic regression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B22A3EC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0.80 (0.65 - 0.95)</w:t>
            </w:r>
          </w:p>
        </w:tc>
      </w:tr>
      <w:tr w:rsidR="00586F6F" w:rsidRPr="007C35A9" w14:paraId="15C25ED0" w14:textId="77777777" w:rsidTr="006D13B1">
        <w:trPr>
          <w:trHeight w:val="144"/>
        </w:trPr>
        <w:tc>
          <w:tcPr>
            <w:tcW w:w="11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85E752D" w14:textId="77777777" w:rsidR="00586F6F" w:rsidRPr="00274045" w:rsidRDefault="00586F6F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AC20376" w14:textId="2A29DF56" w:rsidR="00586F6F" w:rsidRPr="00274045" w:rsidRDefault="00997BD6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aseline </w:t>
            </w:r>
            <w:r w:rsidR="00586F6F" w:rsidRPr="00274045">
              <w:rPr>
                <w:rFonts w:ascii="Arial" w:hAnsi="Arial" w:cs="Arial"/>
                <w:sz w:val="22"/>
                <w:szCs w:val="22"/>
              </w:rPr>
              <w:t>+ DEP-PR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00B7D9C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Ensemble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3DECF46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0.83 (0.69 - 0.97)</w:t>
            </w:r>
          </w:p>
        </w:tc>
      </w:tr>
      <w:tr w:rsidR="00586F6F" w:rsidRPr="007C35A9" w14:paraId="58370D39" w14:textId="77777777" w:rsidTr="006D13B1">
        <w:trPr>
          <w:trHeight w:val="144"/>
        </w:trPr>
        <w:tc>
          <w:tcPr>
            <w:tcW w:w="11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CBC15BF" w14:textId="77777777" w:rsidR="00586F6F" w:rsidRPr="00274045" w:rsidRDefault="00586F6F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9B2577" w14:textId="27A4FDB6" w:rsidR="00586F6F" w:rsidRPr="00274045" w:rsidRDefault="00997BD6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aseline </w:t>
            </w:r>
            <w:r w:rsidR="00586F6F" w:rsidRPr="00274045">
              <w:rPr>
                <w:rFonts w:ascii="Arial" w:hAnsi="Arial" w:cs="Arial"/>
                <w:sz w:val="22"/>
                <w:szCs w:val="22"/>
              </w:rPr>
              <w:t>+ BIP-PR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8F92157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Logistic regression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8810204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0.83 (0.69 - 0.97)</w:t>
            </w:r>
          </w:p>
        </w:tc>
      </w:tr>
      <w:tr w:rsidR="00586F6F" w:rsidRPr="007C35A9" w14:paraId="56B61B8E" w14:textId="77777777" w:rsidTr="006D13B1">
        <w:trPr>
          <w:trHeight w:val="144"/>
        </w:trPr>
        <w:tc>
          <w:tcPr>
            <w:tcW w:w="11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031F45" w14:textId="77777777" w:rsidR="00586F6F" w:rsidRPr="00274045" w:rsidRDefault="00586F6F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D3728F" w14:textId="67BD5D88" w:rsidR="00586F6F" w:rsidRPr="00274045" w:rsidRDefault="00997BD6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aseline </w:t>
            </w:r>
            <w:r w:rsidR="00586F6F" w:rsidRPr="00274045">
              <w:rPr>
                <w:rFonts w:ascii="Arial" w:hAnsi="Arial" w:cs="Arial"/>
                <w:sz w:val="22"/>
                <w:szCs w:val="22"/>
              </w:rPr>
              <w:t>+ BIP-PR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FDE9F47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Ensemble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A916400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0.83 (0.69 - 0.97)</w:t>
            </w:r>
          </w:p>
        </w:tc>
      </w:tr>
      <w:tr w:rsidR="00586F6F" w:rsidRPr="007C35A9" w14:paraId="2B5883E1" w14:textId="77777777" w:rsidTr="006D13B1">
        <w:trPr>
          <w:trHeight w:val="144"/>
        </w:trPr>
        <w:tc>
          <w:tcPr>
            <w:tcW w:w="11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34C0256" w14:textId="77777777" w:rsidR="00586F6F" w:rsidRPr="00274045" w:rsidRDefault="00586F6F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602585D" w14:textId="0C949048" w:rsidR="00586F6F" w:rsidRPr="00274045" w:rsidRDefault="00997BD6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aseline </w:t>
            </w:r>
            <w:r w:rsidR="00586F6F" w:rsidRPr="00274045">
              <w:rPr>
                <w:rFonts w:ascii="Arial" w:hAnsi="Arial" w:cs="Arial"/>
                <w:sz w:val="22"/>
                <w:szCs w:val="22"/>
              </w:rPr>
              <w:t>+ SCZ-PR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1304A754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Logistic regression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493F631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0.86 (0.73 - 0.99)</w:t>
            </w:r>
          </w:p>
        </w:tc>
      </w:tr>
      <w:tr w:rsidR="00586F6F" w:rsidRPr="007C35A9" w14:paraId="66993777" w14:textId="77777777" w:rsidTr="006D13B1">
        <w:trPr>
          <w:trHeight w:val="144"/>
        </w:trPr>
        <w:tc>
          <w:tcPr>
            <w:tcW w:w="11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DC80C8D" w14:textId="77777777" w:rsidR="00586F6F" w:rsidRPr="00274045" w:rsidRDefault="00586F6F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E9677CD" w14:textId="6F4A44D9" w:rsidR="00586F6F" w:rsidRPr="00274045" w:rsidRDefault="00997BD6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aseline </w:t>
            </w:r>
            <w:r w:rsidR="00586F6F" w:rsidRPr="00274045">
              <w:rPr>
                <w:rFonts w:ascii="Arial" w:hAnsi="Arial" w:cs="Arial"/>
                <w:sz w:val="22"/>
                <w:szCs w:val="22"/>
              </w:rPr>
              <w:t>+ SCZ-PR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D7EF9F7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Ensemble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487ABB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0.86 (0.73 - 0.99)</w:t>
            </w:r>
          </w:p>
        </w:tc>
      </w:tr>
      <w:tr w:rsidR="00586F6F" w:rsidRPr="007C35A9" w14:paraId="72AC4E32" w14:textId="77777777" w:rsidTr="006D13B1">
        <w:trPr>
          <w:trHeight w:val="144"/>
        </w:trPr>
        <w:tc>
          <w:tcPr>
            <w:tcW w:w="11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EF1C0C6" w14:textId="77777777" w:rsidR="00586F6F" w:rsidRPr="00274045" w:rsidRDefault="00586F6F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B7D3F07" w14:textId="2ABF83B6" w:rsidR="00586F6F" w:rsidRPr="00274045" w:rsidRDefault="00997BD6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aseline </w:t>
            </w:r>
            <w:r w:rsidR="00586F6F" w:rsidRPr="00274045">
              <w:rPr>
                <w:rFonts w:ascii="Arial" w:hAnsi="Arial" w:cs="Arial"/>
                <w:sz w:val="22"/>
                <w:szCs w:val="22"/>
              </w:rPr>
              <w:t>+ SUI-PR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EE7B3E1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Logistic regression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9EC8B64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0.84 (0.70 - 0.98)</w:t>
            </w:r>
          </w:p>
        </w:tc>
      </w:tr>
      <w:tr w:rsidR="00586F6F" w:rsidRPr="007C35A9" w14:paraId="19D263B8" w14:textId="77777777" w:rsidTr="006D13B1">
        <w:trPr>
          <w:trHeight w:val="144"/>
        </w:trPr>
        <w:tc>
          <w:tcPr>
            <w:tcW w:w="11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40D052" w14:textId="77777777" w:rsidR="00586F6F" w:rsidRPr="00274045" w:rsidRDefault="00586F6F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84B2E0" w14:textId="1D6852B5" w:rsidR="00586F6F" w:rsidRPr="00274045" w:rsidRDefault="00997BD6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aseline </w:t>
            </w:r>
            <w:r w:rsidR="00586F6F" w:rsidRPr="00274045">
              <w:rPr>
                <w:rFonts w:ascii="Arial" w:hAnsi="Arial" w:cs="Arial"/>
                <w:sz w:val="22"/>
                <w:szCs w:val="22"/>
              </w:rPr>
              <w:t>+ SUI-PR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39CF3A74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Ensemble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E025060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0.84 (0.70 - 0.98)</w:t>
            </w:r>
          </w:p>
        </w:tc>
      </w:tr>
      <w:tr w:rsidR="00586F6F" w:rsidRPr="007C35A9" w14:paraId="236A7A93" w14:textId="77777777" w:rsidTr="006D13B1">
        <w:trPr>
          <w:trHeight w:val="144"/>
        </w:trPr>
        <w:tc>
          <w:tcPr>
            <w:tcW w:w="11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485273" w14:textId="77777777" w:rsidR="00586F6F" w:rsidRPr="00274045" w:rsidRDefault="00586F6F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C8FDFFD" w14:textId="2B321388" w:rsidR="00586F6F" w:rsidRPr="00274045" w:rsidRDefault="00997BD6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aseline </w:t>
            </w:r>
            <w:r w:rsidR="00586F6F" w:rsidRPr="00274045">
              <w:rPr>
                <w:rFonts w:ascii="Arial" w:hAnsi="Arial" w:cs="Arial"/>
                <w:sz w:val="22"/>
                <w:szCs w:val="22"/>
              </w:rPr>
              <w:t>+ EXT-PR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6690E16C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Logistic regression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5F24D775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0.81 (0.66 - 0.95)</w:t>
            </w:r>
          </w:p>
        </w:tc>
      </w:tr>
      <w:tr w:rsidR="00586F6F" w:rsidRPr="007C35A9" w14:paraId="6E06F3EF" w14:textId="77777777" w:rsidTr="006D13B1">
        <w:trPr>
          <w:trHeight w:val="144"/>
        </w:trPr>
        <w:tc>
          <w:tcPr>
            <w:tcW w:w="11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6ED0F6D" w14:textId="77777777" w:rsidR="00586F6F" w:rsidRPr="00274045" w:rsidRDefault="00586F6F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F75A104" w14:textId="6F7CF385" w:rsidR="00586F6F" w:rsidRPr="00274045" w:rsidRDefault="00997BD6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aseline </w:t>
            </w:r>
            <w:r w:rsidR="00586F6F" w:rsidRPr="00274045">
              <w:rPr>
                <w:rFonts w:ascii="Arial" w:hAnsi="Arial" w:cs="Arial"/>
                <w:sz w:val="22"/>
                <w:szCs w:val="22"/>
              </w:rPr>
              <w:t>+ EXT-PR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2EAED6D1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Ensemble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473EAE5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0.84 (0.70 - 0.98)</w:t>
            </w:r>
          </w:p>
        </w:tc>
      </w:tr>
      <w:tr w:rsidR="00586F6F" w:rsidRPr="007C35A9" w14:paraId="221F5EB5" w14:textId="77777777" w:rsidTr="006D13B1">
        <w:trPr>
          <w:trHeight w:val="107"/>
        </w:trPr>
        <w:tc>
          <w:tcPr>
            <w:tcW w:w="112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BC90020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3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9169F79" w14:textId="6CDEF8A7" w:rsidR="00586F6F" w:rsidRPr="00274045" w:rsidRDefault="00997BD6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aseline </w:t>
            </w:r>
            <w:r w:rsidR="00586F6F" w:rsidRPr="00274045">
              <w:rPr>
                <w:rFonts w:ascii="Arial" w:hAnsi="Arial" w:cs="Arial"/>
                <w:sz w:val="22"/>
                <w:szCs w:val="22"/>
              </w:rPr>
              <w:t>+ 5 PR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3F0A240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Logistic regression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18D3B0F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0.86 (0.72 - 0.99)</w:t>
            </w:r>
          </w:p>
        </w:tc>
      </w:tr>
      <w:tr w:rsidR="00586F6F" w:rsidRPr="007C35A9" w14:paraId="4D7D13A0" w14:textId="77777777" w:rsidTr="006D13B1">
        <w:trPr>
          <w:trHeight w:val="144"/>
        </w:trPr>
        <w:tc>
          <w:tcPr>
            <w:tcW w:w="112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80F855" w14:textId="77777777" w:rsidR="00586F6F" w:rsidRPr="00274045" w:rsidRDefault="00586F6F" w:rsidP="006D13B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3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76C3AB28" w14:textId="3B02DA18" w:rsidR="00586F6F" w:rsidRPr="00274045" w:rsidRDefault="00997BD6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aseline </w:t>
            </w:r>
            <w:r w:rsidR="00586F6F" w:rsidRPr="00274045">
              <w:rPr>
                <w:rFonts w:ascii="Arial" w:hAnsi="Arial" w:cs="Arial"/>
                <w:sz w:val="22"/>
                <w:szCs w:val="22"/>
              </w:rPr>
              <w:t>+ 5 PRS</w:t>
            </w:r>
          </w:p>
        </w:tc>
        <w:tc>
          <w:tcPr>
            <w:tcW w:w="24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4B8A10A8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Ensemble</w:t>
            </w:r>
          </w:p>
        </w:tc>
        <w:tc>
          <w:tcPr>
            <w:tcW w:w="22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center"/>
          </w:tcPr>
          <w:p w14:paraId="0AADED81" w14:textId="77777777" w:rsidR="00586F6F" w:rsidRPr="00274045" w:rsidRDefault="00586F6F" w:rsidP="006D13B1">
            <w:pPr>
              <w:widowControl w:val="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74045">
              <w:rPr>
                <w:rFonts w:ascii="Arial" w:hAnsi="Arial" w:cs="Arial"/>
                <w:sz w:val="22"/>
                <w:szCs w:val="22"/>
              </w:rPr>
              <w:t>0.86 (0.73 - 0.99)</w:t>
            </w:r>
          </w:p>
        </w:tc>
      </w:tr>
    </w:tbl>
    <w:p w14:paraId="5266CFF1" w14:textId="77777777" w:rsidR="00586F6F" w:rsidRPr="007C35A9" w:rsidRDefault="00586F6F" w:rsidP="00586F6F">
      <w:pPr>
        <w:rPr>
          <w:rFonts w:ascii="Arial" w:hAnsi="Arial" w:cs="Arial"/>
        </w:rPr>
      </w:pPr>
    </w:p>
    <w:p w14:paraId="4D444331" w14:textId="77777777" w:rsidR="002F34AA" w:rsidRDefault="00586F6F" w:rsidP="00586F6F">
      <w:r w:rsidRPr="007C35A9">
        <w:rPr>
          <w:rFonts w:ascii="Arial" w:hAnsi="Arial" w:cs="Arial"/>
          <w:b/>
          <w:sz w:val="22"/>
          <w:szCs w:val="22"/>
        </w:rPr>
        <w:t>Abbreviations:</w:t>
      </w:r>
      <w:r w:rsidRPr="007C35A9">
        <w:rPr>
          <w:rFonts w:ascii="Arial" w:hAnsi="Arial" w:cs="Arial"/>
          <w:sz w:val="22"/>
          <w:szCs w:val="22"/>
        </w:rPr>
        <w:t xml:space="preserve"> AUC, area under the receiver operating characteristic curve; CI, confidence interval; Baseline, baseline clinical risk score for suicide attempt; PRS, polygenic risk score; SCZ, schizophrenia; SUI, suicide; EXT, externalizing traits; BIP, bipolar disorder; DEP, depression.</w:t>
      </w:r>
    </w:p>
    <w:sectPr w:rsidR="002F34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6F6F"/>
    <w:rsid w:val="00274045"/>
    <w:rsid w:val="002F34AA"/>
    <w:rsid w:val="00586F6F"/>
    <w:rsid w:val="007F1C04"/>
    <w:rsid w:val="00997BD6"/>
    <w:rsid w:val="00AA32CD"/>
    <w:rsid w:val="00D928F5"/>
    <w:rsid w:val="00DC22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73D33F"/>
  <w15:chartTrackingRefBased/>
  <w15:docId w15:val="{B0B6A734-5F6C-3744-AA3C-A140B86F2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6F6F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6F6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6F6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6F6F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6F6F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6F6F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6F6F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6F6F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6F6F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6F6F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6F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6F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6F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6F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6F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6F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6F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6F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6F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6F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6F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6F6F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6F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6F6F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6F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6F6F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6F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6F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6F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6F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8</Words>
  <Characters>1315</Characters>
  <Application>Microsoft Office Word</Application>
  <DocSecurity>0</DocSecurity>
  <Lines>23</Lines>
  <Paragraphs>8</Paragraphs>
  <ScaleCrop>false</ScaleCrop>
  <Company/>
  <LinksUpToDate>false</LinksUpToDate>
  <CharactersWithSpaces>1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, Young A H.,PHD</dc:creator>
  <cp:keywords/>
  <dc:description/>
  <cp:lastModifiedBy>Lee, Young A H.,PHD</cp:lastModifiedBy>
  <cp:revision>5</cp:revision>
  <dcterms:created xsi:type="dcterms:W3CDTF">2024-03-13T17:21:00Z</dcterms:created>
  <dcterms:modified xsi:type="dcterms:W3CDTF">2024-07-08T20:11:00Z</dcterms:modified>
</cp:coreProperties>
</file>